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857B7" w14:textId="0019B6B8" w:rsidR="00EF5072" w:rsidRDefault="00EF5072" w:rsidP="00EF5072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S</w:t>
      </w:r>
    </w:p>
    <w:p w14:paraId="2A89CDB1" w14:textId="3B9AA7B6" w:rsidR="00EF5072" w:rsidRPr="0093503D" w:rsidRDefault="000D302D" w:rsidP="00EF507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EF5072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 xml:space="preserve">. CSF neurofilament protein in the </w:t>
      </w:r>
      <w:r w:rsidR="00EF5072">
        <w:rPr>
          <w:rFonts w:ascii="Arial" w:hAnsi="Arial" w:cs="Arial"/>
          <w:b/>
          <w:bCs/>
          <w:sz w:val="20"/>
          <w:szCs w:val="20"/>
          <w:lang w:val="en-US"/>
        </w:rPr>
        <w:t>FTLD Consortium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EF5072">
        <w:rPr>
          <w:rFonts w:ascii="Arial" w:hAnsi="Arial" w:cs="Arial"/>
          <w:sz w:val="20"/>
          <w:szCs w:val="20"/>
          <w:lang w:val="en-US"/>
        </w:rPr>
        <w:t xml:space="preserve"> Graphs show CSF levels of A) NfH, B) NfL and C) NfH/NfL ratio in patients with ALS, AD, FTLD and control subject.</w:t>
      </w:r>
    </w:p>
    <w:p w14:paraId="03A4BA59" w14:textId="77777777" w:rsidR="00EF5072" w:rsidRDefault="00EF5072" w:rsidP="00EF507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18DA0E7" w14:textId="6A6C4779" w:rsidR="00EF5072" w:rsidRDefault="000D302D" w:rsidP="00EF507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EF5072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 xml:space="preserve">. CSF neurofilament protein in the </w:t>
      </w:r>
      <w:r w:rsidR="00EF5072">
        <w:rPr>
          <w:rFonts w:ascii="Arial" w:hAnsi="Arial" w:cs="Arial"/>
          <w:b/>
          <w:bCs/>
          <w:sz w:val="20"/>
          <w:szCs w:val="20"/>
          <w:lang w:val="en-US"/>
        </w:rPr>
        <w:t>Ulm</w:t>
      </w:r>
      <w:r w:rsidR="00EF5072" w:rsidRPr="00014894">
        <w:rPr>
          <w:rFonts w:ascii="Arial" w:hAnsi="Arial" w:cs="Arial"/>
          <w:b/>
          <w:bCs/>
          <w:sz w:val="20"/>
          <w:szCs w:val="20"/>
          <w:lang w:val="en-US"/>
        </w:rPr>
        <w:t xml:space="preserve"> cohort.</w:t>
      </w:r>
      <w:r w:rsidR="00EF5072">
        <w:rPr>
          <w:rFonts w:ascii="Arial" w:hAnsi="Arial" w:cs="Arial"/>
          <w:sz w:val="20"/>
          <w:szCs w:val="20"/>
          <w:lang w:val="en-US"/>
        </w:rPr>
        <w:t xml:space="preserve"> Graphs show CSF levels of A) NfH, B) NfL and C) NfH/NfL ratio in patients with ALS, bvFTD, ALS mimics and control subjects.</w:t>
      </w:r>
    </w:p>
    <w:p w14:paraId="11629D14" w14:textId="77777777" w:rsidR="00EF5072" w:rsidRDefault="00EF5072" w:rsidP="00EF507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F30D5F8" w14:textId="75748FFE" w:rsidR="00EF5072" w:rsidRDefault="000D302D" w:rsidP="00EF507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EF5072" w:rsidRPr="008A52A9">
        <w:rPr>
          <w:rFonts w:ascii="Arial" w:hAnsi="Arial" w:cs="Arial"/>
          <w:b/>
          <w:bCs/>
          <w:sz w:val="20"/>
          <w:szCs w:val="20"/>
          <w:lang w:val="en-US"/>
        </w:rPr>
        <w:t>Figure S3.</w:t>
      </w:r>
      <w:r w:rsidR="00EF5072" w:rsidRPr="008A52A9">
        <w:rPr>
          <w:rFonts w:ascii="Arial" w:hAnsi="Arial" w:cs="Arial"/>
          <w:sz w:val="20"/>
          <w:szCs w:val="20"/>
          <w:lang w:val="en-US"/>
        </w:rPr>
        <w:t xml:space="preserve"> </w:t>
      </w:r>
      <w:r w:rsidR="00EF5072" w:rsidRPr="007A49B6">
        <w:rPr>
          <w:rFonts w:ascii="Arial" w:hAnsi="Arial" w:cs="Arial"/>
          <w:b/>
          <w:bCs/>
          <w:sz w:val="20"/>
          <w:szCs w:val="20"/>
          <w:lang w:val="en-US"/>
        </w:rPr>
        <w:t>Serum neurofilament proteins in patients with movement disorders.</w:t>
      </w:r>
      <w:r w:rsidR="00EF5072" w:rsidRPr="008774C9">
        <w:rPr>
          <w:rFonts w:ascii="Arial" w:hAnsi="Arial" w:cs="Arial"/>
          <w:sz w:val="20"/>
          <w:szCs w:val="20"/>
          <w:lang w:val="en-US"/>
        </w:rPr>
        <w:t xml:space="preserve"> Graphs show s</w:t>
      </w:r>
      <w:r w:rsidR="00EF5072">
        <w:rPr>
          <w:rFonts w:ascii="Arial" w:hAnsi="Arial" w:cs="Arial"/>
          <w:sz w:val="20"/>
          <w:szCs w:val="20"/>
          <w:lang w:val="en-US"/>
        </w:rPr>
        <w:t>erum levels of A) neurofilament heavy chain (sNfH), B) neurofilament light chain (sNfL), and C) neurofilament ratio (sNfH/sNfL) in patients with neurodegenerative movement disorders (MD), namely PD (including 5 cognitively unimpaired patients, 6 patients with mild cognitive impairment, and 7 patients with Parkinson disease dementia), 28 patients with corticobasal syndrome (CBS) and 47 patients with progressive supranuclear palsy (PSP).</w:t>
      </w:r>
    </w:p>
    <w:p w14:paraId="4A18D88C" w14:textId="0C4CC529" w:rsidR="00EF5072" w:rsidRPr="00EF5072" w:rsidRDefault="00EF5072" w:rsidP="006E6B25">
      <w:pPr>
        <w:rPr>
          <w:rFonts w:ascii="Arial" w:hAnsi="Arial" w:cs="Arial"/>
          <w:sz w:val="20"/>
          <w:szCs w:val="20"/>
          <w:lang w:val="en-US"/>
        </w:rPr>
      </w:pPr>
    </w:p>
    <w:p w14:paraId="6668EA29" w14:textId="77777777" w:rsidR="00EF5072" w:rsidRDefault="00EF5072" w:rsidP="006E6B2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499971" w14:textId="0023FFD1" w:rsidR="00EF5072" w:rsidRDefault="00EF5072" w:rsidP="006E6B25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S</w:t>
      </w:r>
    </w:p>
    <w:p w14:paraId="1684B8A3" w14:textId="61EC035B" w:rsidR="00967D5C" w:rsidRPr="00195596" w:rsidRDefault="009E22F3" w:rsidP="006E6B2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967D5C" w:rsidRPr="00195596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1</w:t>
      </w:r>
      <w:r w:rsidR="00967D5C" w:rsidRPr="0019559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967D5C" w:rsidRPr="00195596">
        <w:rPr>
          <w:rFonts w:ascii="Arial" w:hAnsi="Arial" w:cs="Arial"/>
          <w:sz w:val="20"/>
          <w:szCs w:val="20"/>
          <w:lang w:val="en-US"/>
        </w:rPr>
        <w:t xml:space="preserve"> Number of cases per disease group in the two study cohorts.</w:t>
      </w:r>
    </w:p>
    <w:tbl>
      <w:tblPr>
        <w:tblW w:w="5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960"/>
        <w:gridCol w:w="1229"/>
        <w:gridCol w:w="960"/>
        <w:gridCol w:w="960"/>
      </w:tblGrid>
      <w:tr w:rsidR="003352EC" w:rsidRPr="00195596" w14:paraId="30A698A9" w14:textId="77777777" w:rsidTr="003352EC">
        <w:trPr>
          <w:trHeight w:val="330"/>
        </w:trPr>
        <w:tc>
          <w:tcPr>
            <w:tcW w:w="956" w:type="dxa"/>
            <w:hideMark/>
          </w:tcPr>
          <w:p w14:paraId="73CE3C43" w14:textId="77777777" w:rsidR="003352EC" w:rsidRPr="00195596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9EABE31" w14:textId="77777777" w:rsidR="003352EC" w:rsidRPr="00195596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229" w:type="dxa"/>
            <w:vAlign w:val="center"/>
            <w:hideMark/>
          </w:tcPr>
          <w:p w14:paraId="4D8F2E59" w14:textId="666FE180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FTLD consortium</w:t>
            </w:r>
          </w:p>
        </w:tc>
        <w:tc>
          <w:tcPr>
            <w:tcW w:w="960" w:type="dxa"/>
            <w:vAlign w:val="center"/>
            <w:hideMark/>
          </w:tcPr>
          <w:p w14:paraId="08F1F04A" w14:textId="6855378C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Ulm</w:t>
            </w:r>
          </w:p>
        </w:tc>
        <w:tc>
          <w:tcPr>
            <w:tcW w:w="960" w:type="dxa"/>
            <w:vAlign w:val="center"/>
            <w:hideMark/>
          </w:tcPr>
          <w:p w14:paraId="449C0633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</w:p>
        </w:tc>
      </w:tr>
      <w:tr w:rsidR="003352EC" w:rsidRPr="00195596" w14:paraId="191BD13D" w14:textId="77777777" w:rsidTr="003352EC">
        <w:trPr>
          <w:trHeight w:val="315"/>
        </w:trPr>
        <w:tc>
          <w:tcPr>
            <w:tcW w:w="956" w:type="dxa"/>
            <w:vMerge w:val="restart"/>
            <w:vAlign w:val="center"/>
            <w:hideMark/>
          </w:tcPr>
          <w:p w14:paraId="0DB55508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F66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Controls</w:t>
            </w:r>
          </w:p>
          <w:p w14:paraId="102D0C98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  <w:p w14:paraId="023B65D6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vAlign w:val="center"/>
            <w:hideMark/>
          </w:tcPr>
          <w:p w14:paraId="3BBE7F6F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healthy</w:t>
            </w:r>
          </w:p>
        </w:tc>
        <w:tc>
          <w:tcPr>
            <w:tcW w:w="1229" w:type="dxa"/>
            <w:vAlign w:val="center"/>
            <w:hideMark/>
          </w:tcPr>
          <w:p w14:paraId="162BA41D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  <w:tc>
          <w:tcPr>
            <w:tcW w:w="960" w:type="dxa"/>
            <w:vAlign w:val="center"/>
            <w:hideMark/>
          </w:tcPr>
          <w:p w14:paraId="2343AE66" w14:textId="5AD9E746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7</w:t>
            </w:r>
          </w:p>
        </w:tc>
        <w:tc>
          <w:tcPr>
            <w:tcW w:w="960" w:type="dxa"/>
            <w:vAlign w:val="center"/>
            <w:hideMark/>
          </w:tcPr>
          <w:p w14:paraId="76864BEE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9</w:t>
            </w:r>
          </w:p>
        </w:tc>
      </w:tr>
      <w:tr w:rsidR="003352EC" w:rsidRPr="00195596" w14:paraId="36B84A25" w14:textId="77777777" w:rsidTr="003352EC">
        <w:trPr>
          <w:trHeight w:val="525"/>
        </w:trPr>
        <w:tc>
          <w:tcPr>
            <w:tcW w:w="956" w:type="dxa"/>
            <w:vMerge/>
            <w:vAlign w:val="center"/>
            <w:hideMark/>
          </w:tcPr>
          <w:p w14:paraId="5B36DAAA" w14:textId="77777777" w:rsidR="003352EC" w:rsidRPr="00F666C4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vAlign w:val="center"/>
            <w:hideMark/>
          </w:tcPr>
          <w:p w14:paraId="626F8CDD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ALS mimics</w:t>
            </w:r>
          </w:p>
        </w:tc>
        <w:tc>
          <w:tcPr>
            <w:tcW w:w="1229" w:type="dxa"/>
            <w:vAlign w:val="center"/>
            <w:hideMark/>
          </w:tcPr>
          <w:p w14:paraId="6C7BE3B5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67DB8665" w14:textId="7919EBD8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  <w:tc>
          <w:tcPr>
            <w:tcW w:w="960" w:type="dxa"/>
            <w:vAlign w:val="center"/>
            <w:hideMark/>
          </w:tcPr>
          <w:p w14:paraId="6BBFC367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</w:tr>
      <w:tr w:rsidR="003352EC" w:rsidRPr="00195596" w14:paraId="4B69EAD8" w14:textId="77777777" w:rsidTr="003352EC">
        <w:trPr>
          <w:trHeight w:val="315"/>
        </w:trPr>
        <w:tc>
          <w:tcPr>
            <w:tcW w:w="956" w:type="dxa"/>
            <w:vAlign w:val="center"/>
            <w:hideMark/>
          </w:tcPr>
          <w:p w14:paraId="57012D81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6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MND</w:t>
            </w:r>
          </w:p>
        </w:tc>
        <w:tc>
          <w:tcPr>
            <w:tcW w:w="960" w:type="dxa"/>
            <w:vAlign w:val="center"/>
            <w:hideMark/>
          </w:tcPr>
          <w:p w14:paraId="633B9350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ALS</w:t>
            </w:r>
          </w:p>
        </w:tc>
        <w:tc>
          <w:tcPr>
            <w:tcW w:w="1229" w:type="dxa"/>
            <w:vAlign w:val="center"/>
            <w:hideMark/>
          </w:tcPr>
          <w:p w14:paraId="7F8F6203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960" w:type="dxa"/>
            <w:vAlign w:val="center"/>
            <w:hideMark/>
          </w:tcPr>
          <w:p w14:paraId="3AB01A41" w14:textId="434BC2C8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</w:t>
            </w:r>
          </w:p>
        </w:tc>
        <w:tc>
          <w:tcPr>
            <w:tcW w:w="960" w:type="dxa"/>
            <w:vAlign w:val="center"/>
            <w:hideMark/>
          </w:tcPr>
          <w:p w14:paraId="10EC118C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</w:t>
            </w:r>
          </w:p>
        </w:tc>
      </w:tr>
      <w:tr w:rsidR="003352EC" w:rsidRPr="00195596" w14:paraId="0CDA735D" w14:textId="77777777" w:rsidTr="003352EC">
        <w:trPr>
          <w:trHeight w:val="315"/>
        </w:trPr>
        <w:tc>
          <w:tcPr>
            <w:tcW w:w="956" w:type="dxa"/>
            <w:vMerge w:val="restart"/>
            <w:vAlign w:val="center"/>
            <w:hideMark/>
          </w:tcPr>
          <w:p w14:paraId="39634925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6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FTLD</w:t>
            </w:r>
          </w:p>
        </w:tc>
        <w:tc>
          <w:tcPr>
            <w:tcW w:w="960" w:type="dxa"/>
            <w:vAlign w:val="center"/>
            <w:hideMark/>
          </w:tcPr>
          <w:p w14:paraId="30F9E0C4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bvFTD</w:t>
            </w:r>
          </w:p>
        </w:tc>
        <w:tc>
          <w:tcPr>
            <w:tcW w:w="1229" w:type="dxa"/>
            <w:vAlign w:val="center"/>
            <w:hideMark/>
          </w:tcPr>
          <w:p w14:paraId="7D308E40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2</w:t>
            </w:r>
          </w:p>
        </w:tc>
        <w:tc>
          <w:tcPr>
            <w:tcW w:w="960" w:type="dxa"/>
            <w:vAlign w:val="center"/>
            <w:hideMark/>
          </w:tcPr>
          <w:p w14:paraId="4ACE1F4A" w14:textId="5A35D749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960" w:type="dxa"/>
            <w:vAlign w:val="center"/>
            <w:hideMark/>
          </w:tcPr>
          <w:p w14:paraId="60934567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</w:t>
            </w:r>
          </w:p>
        </w:tc>
      </w:tr>
      <w:tr w:rsidR="003352EC" w:rsidRPr="00195596" w14:paraId="62F2AC2C" w14:textId="77777777" w:rsidTr="003352EC">
        <w:trPr>
          <w:trHeight w:val="315"/>
        </w:trPr>
        <w:tc>
          <w:tcPr>
            <w:tcW w:w="956" w:type="dxa"/>
            <w:vMerge/>
            <w:vAlign w:val="center"/>
            <w:hideMark/>
          </w:tcPr>
          <w:p w14:paraId="33885C53" w14:textId="77777777" w:rsidR="003352EC" w:rsidRPr="00F666C4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vAlign w:val="center"/>
            <w:hideMark/>
          </w:tcPr>
          <w:p w14:paraId="114AB612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PPA</w:t>
            </w:r>
          </w:p>
        </w:tc>
        <w:tc>
          <w:tcPr>
            <w:tcW w:w="1229" w:type="dxa"/>
            <w:vAlign w:val="center"/>
            <w:hideMark/>
          </w:tcPr>
          <w:p w14:paraId="7A3782D0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6</w:t>
            </w:r>
          </w:p>
        </w:tc>
        <w:tc>
          <w:tcPr>
            <w:tcW w:w="960" w:type="dxa"/>
            <w:vAlign w:val="center"/>
            <w:hideMark/>
          </w:tcPr>
          <w:p w14:paraId="3EA26132" w14:textId="7B64E1EE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960" w:type="dxa"/>
            <w:vAlign w:val="center"/>
            <w:hideMark/>
          </w:tcPr>
          <w:p w14:paraId="767789E9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9</w:t>
            </w:r>
          </w:p>
        </w:tc>
      </w:tr>
      <w:tr w:rsidR="003352EC" w:rsidRPr="00195596" w14:paraId="4DF742AE" w14:textId="77777777" w:rsidTr="003352EC">
        <w:trPr>
          <w:trHeight w:val="315"/>
        </w:trPr>
        <w:tc>
          <w:tcPr>
            <w:tcW w:w="956" w:type="dxa"/>
            <w:vMerge/>
            <w:vAlign w:val="center"/>
            <w:hideMark/>
          </w:tcPr>
          <w:p w14:paraId="12C40FFE" w14:textId="77777777" w:rsidR="003352EC" w:rsidRPr="00F666C4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vAlign w:val="center"/>
            <w:hideMark/>
          </w:tcPr>
          <w:p w14:paraId="06A64E5B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PSP</w:t>
            </w:r>
          </w:p>
        </w:tc>
        <w:tc>
          <w:tcPr>
            <w:tcW w:w="1229" w:type="dxa"/>
            <w:vAlign w:val="center"/>
            <w:hideMark/>
          </w:tcPr>
          <w:p w14:paraId="3518ACAF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</w:t>
            </w:r>
          </w:p>
        </w:tc>
        <w:tc>
          <w:tcPr>
            <w:tcW w:w="960" w:type="dxa"/>
            <w:vAlign w:val="center"/>
            <w:hideMark/>
          </w:tcPr>
          <w:p w14:paraId="0EA59530" w14:textId="7033B892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960" w:type="dxa"/>
            <w:vAlign w:val="center"/>
            <w:hideMark/>
          </w:tcPr>
          <w:p w14:paraId="0158FD3A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</w:tr>
      <w:tr w:rsidR="003352EC" w:rsidRPr="00195596" w14:paraId="51173BFA" w14:textId="77777777" w:rsidTr="003352EC">
        <w:trPr>
          <w:trHeight w:val="315"/>
        </w:trPr>
        <w:tc>
          <w:tcPr>
            <w:tcW w:w="956" w:type="dxa"/>
            <w:vMerge/>
            <w:vAlign w:val="center"/>
            <w:hideMark/>
          </w:tcPr>
          <w:p w14:paraId="21C5F849" w14:textId="77777777" w:rsidR="003352EC" w:rsidRPr="00F666C4" w:rsidRDefault="003352EC" w:rsidP="00FA14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vAlign w:val="center"/>
            <w:hideMark/>
          </w:tcPr>
          <w:p w14:paraId="42D2DD1D" w14:textId="227B7DB2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CBD</w:t>
            </w:r>
          </w:p>
        </w:tc>
        <w:tc>
          <w:tcPr>
            <w:tcW w:w="1229" w:type="dxa"/>
            <w:vAlign w:val="center"/>
            <w:hideMark/>
          </w:tcPr>
          <w:p w14:paraId="2E797E26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960" w:type="dxa"/>
            <w:vAlign w:val="center"/>
            <w:hideMark/>
          </w:tcPr>
          <w:p w14:paraId="05E93EC4" w14:textId="32F778B8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960" w:type="dxa"/>
            <w:vAlign w:val="center"/>
            <w:hideMark/>
          </w:tcPr>
          <w:p w14:paraId="60199934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</w:tr>
      <w:tr w:rsidR="003352EC" w:rsidRPr="00195596" w14:paraId="64952024" w14:textId="77777777" w:rsidTr="003352EC">
        <w:trPr>
          <w:trHeight w:val="315"/>
        </w:trPr>
        <w:tc>
          <w:tcPr>
            <w:tcW w:w="956" w:type="dxa"/>
            <w:vAlign w:val="center"/>
            <w:hideMark/>
          </w:tcPr>
          <w:p w14:paraId="0364C8BB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6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AD</w:t>
            </w:r>
          </w:p>
        </w:tc>
        <w:tc>
          <w:tcPr>
            <w:tcW w:w="960" w:type="dxa"/>
            <w:vAlign w:val="center"/>
            <w:hideMark/>
          </w:tcPr>
          <w:p w14:paraId="4C75586B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AD-dem</w:t>
            </w:r>
          </w:p>
        </w:tc>
        <w:tc>
          <w:tcPr>
            <w:tcW w:w="1229" w:type="dxa"/>
            <w:vAlign w:val="center"/>
            <w:hideMark/>
          </w:tcPr>
          <w:p w14:paraId="4CCDDA56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  <w:tc>
          <w:tcPr>
            <w:tcW w:w="960" w:type="dxa"/>
            <w:vAlign w:val="center"/>
            <w:hideMark/>
          </w:tcPr>
          <w:p w14:paraId="103DEA70" w14:textId="35BE4209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960" w:type="dxa"/>
            <w:vAlign w:val="center"/>
            <w:hideMark/>
          </w:tcPr>
          <w:p w14:paraId="32579252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7</w:t>
            </w:r>
          </w:p>
        </w:tc>
      </w:tr>
      <w:tr w:rsidR="003352EC" w:rsidRPr="00195596" w14:paraId="2985312B" w14:textId="77777777" w:rsidTr="003352EC">
        <w:trPr>
          <w:trHeight w:val="315"/>
        </w:trPr>
        <w:tc>
          <w:tcPr>
            <w:tcW w:w="956" w:type="dxa"/>
            <w:vAlign w:val="center"/>
            <w:hideMark/>
          </w:tcPr>
          <w:p w14:paraId="47FEE270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6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CJD</w:t>
            </w:r>
          </w:p>
        </w:tc>
        <w:tc>
          <w:tcPr>
            <w:tcW w:w="960" w:type="dxa"/>
            <w:vAlign w:val="center"/>
            <w:hideMark/>
          </w:tcPr>
          <w:p w14:paraId="1841C8F8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CJD</w:t>
            </w:r>
          </w:p>
        </w:tc>
        <w:tc>
          <w:tcPr>
            <w:tcW w:w="1229" w:type="dxa"/>
            <w:vAlign w:val="center"/>
            <w:hideMark/>
          </w:tcPr>
          <w:p w14:paraId="2EC78340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14:paraId="3702E7B9" w14:textId="713DC479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960" w:type="dxa"/>
            <w:vAlign w:val="center"/>
            <w:hideMark/>
          </w:tcPr>
          <w:p w14:paraId="058063E6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3352EC" w:rsidRPr="00195596" w14:paraId="154DCA6F" w14:textId="77777777" w:rsidTr="003352EC">
        <w:trPr>
          <w:trHeight w:val="315"/>
        </w:trPr>
        <w:tc>
          <w:tcPr>
            <w:tcW w:w="956" w:type="dxa"/>
            <w:vMerge w:val="restart"/>
            <w:vAlign w:val="center"/>
            <w:hideMark/>
          </w:tcPr>
          <w:p w14:paraId="75BC0474" w14:textId="59092652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BD</w:t>
            </w:r>
          </w:p>
        </w:tc>
        <w:tc>
          <w:tcPr>
            <w:tcW w:w="960" w:type="dxa"/>
            <w:vAlign w:val="center"/>
            <w:hideMark/>
          </w:tcPr>
          <w:p w14:paraId="4903BB12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PD</w:t>
            </w:r>
          </w:p>
        </w:tc>
        <w:tc>
          <w:tcPr>
            <w:tcW w:w="1229" w:type="dxa"/>
            <w:vAlign w:val="center"/>
            <w:hideMark/>
          </w:tcPr>
          <w:p w14:paraId="2F2C6ECB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vAlign w:val="center"/>
          </w:tcPr>
          <w:p w14:paraId="56A31FA3" w14:textId="4FC18155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960" w:type="dxa"/>
            <w:vAlign w:val="center"/>
          </w:tcPr>
          <w:p w14:paraId="4B018B67" w14:textId="02D4608E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3352EC" w:rsidRPr="00195596" w14:paraId="4398770B" w14:textId="77777777" w:rsidTr="003352EC">
        <w:trPr>
          <w:trHeight w:val="315"/>
        </w:trPr>
        <w:tc>
          <w:tcPr>
            <w:tcW w:w="956" w:type="dxa"/>
            <w:vMerge/>
            <w:vAlign w:val="center"/>
          </w:tcPr>
          <w:p w14:paraId="63613B3E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</w:tc>
        <w:tc>
          <w:tcPr>
            <w:tcW w:w="960" w:type="dxa"/>
            <w:vAlign w:val="center"/>
          </w:tcPr>
          <w:p w14:paraId="242AA0DA" w14:textId="706BA734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PD-MCI</w:t>
            </w:r>
          </w:p>
        </w:tc>
        <w:tc>
          <w:tcPr>
            <w:tcW w:w="1229" w:type="dxa"/>
            <w:vAlign w:val="center"/>
          </w:tcPr>
          <w:p w14:paraId="1269912E" w14:textId="08D13C50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vAlign w:val="center"/>
          </w:tcPr>
          <w:p w14:paraId="76F35E36" w14:textId="7C41B039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960" w:type="dxa"/>
            <w:vAlign w:val="center"/>
          </w:tcPr>
          <w:p w14:paraId="717228E9" w14:textId="2888D359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</w:tr>
      <w:tr w:rsidR="003352EC" w:rsidRPr="00195596" w14:paraId="5E987183" w14:textId="77777777" w:rsidTr="003352EC">
        <w:trPr>
          <w:trHeight w:val="315"/>
        </w:trPr>
        <w:tc>
          <w:tcPr>
            <w:tcW w:w="956" w:type="dxa"/>
            <w:vMerge/>
            <w:vAlign w:val="center"/>
          </w:tcPr>
          <w:p w14:paraId="5EC0BF23" w14:textId="77777777" w:rsidR="003352EC" w:rsidRPr="00F666C4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</w:tc>
        <w:tc>
          <w:tcPr>
            <w:tcW w:w="960" w:type="dxa"/>
            <w:vAlign w:val="center"/>
          </w:tcPr>
          <w:p w14:paraId="237195EE" w14:textId="6BADE258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it-IT"/>
                <w14:ligatures w14:val="none"/>
              </w:rPr>
              <w:t>PDD</w:t>
            </w:r>
          </w:p>
        </w:tc>
        <w:tc>
          <w:tcPr>
            <w:tcW w:w="1229" w:type="dxa"/>
            <w:vAlign w:val="center"/>
          </w:tcPr>
          <w:p w14:paraId="57919ABC" w14:textId="5E0383BB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vAlign w:val="center"/>
          </w:tcPr>
          <w:p w14:paraId="07E9FEE2" w14:textId="04DC58FB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960" w:type="dxa"/>
            <w:vAlign w:val="center"/>
          </w:tcPr>
          <w:p w14:paraId="36E3DCC0" w14:textId="2420B3CF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</w:tr>
      <w:tr w:rsidR="003352EC" w:rsidRPr="00195596" w14:paraId="06C4FB2D" w14:textId="77777777" w:rsidTr="003352EC">
        <w:trPr>
          <w:trHeight w:val="300"/>
        </w:trPr>
        <w:tc>
          <w:tcPr>
            <w:tcW w:w="956" w:type="dxa"/>
            <w:vAlign w:val="center"/>
            <w:hideMark/>
          </w:tcPr>
          <w:p w14:paraId="645BB9E5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bottom"/>
            <w:hideMark/>
          </w:tcPr>
          <w:p w14:paraId="2DF78186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0B30CAC6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0</w:t>
            </w:r>
          </w:p>
        </w:tc>
        <w:tc>
          <w:tcPr>
            <w:tcW w:w="960" w:type="dxa"/>
            <w:noWrap/>
            <w:vAlign w:val="bottom"/>
            <w:hideMark/>
          </w:tcPr>
          <w:p w14:paraId="69DFC047" w14:textId="1BCD3B7B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0</w:t>
            </w:r>
          </w:p>
        </w:tc>
        <w:tc>
          <w:tcPr>
            <w:tcW w:w="960" w:type="dxa"/>
            <w:noWrap/>
            <w:vAlign w:val="bottom"/>
            <w:hideMark/>
          </w:tcPr>
          <w:p w14:paraId="47E06665" w14:textId="77777777" w:rsidR="003352EC" w:rsidRPr="00195596" w:rsidRDefault="003352EC" w:rsidP="00FA14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955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30</w:t>
            </w:r>
          </w:p>
        </w:tc>
      </w:tr>
    </w:tbl>
    <w:p w14:paraId="6FF1479F" w14:textId="77777777" w:rsidR="00967D5C" w:rsidRPr="00195596" w:rsidRDefault="00967D5C" w:rsidP="006E6B25">
      <w:pPr>
        <w:rPr>
          <w:rFonts w:ascii="Arial" w:hAnsi="Arial" w:cs="Arial"/>
          <w:sz w:val="20"/>
          <w:szCs w:val="20"/>
          <w:lang w:val="en-US"/>
        </w:rPr>
      </w:pPr>
    </w:p>
    <w:p w14:paraId="2FA0804A" w14:textId="6A96F4C7" w:rsidR="007161BE" w:rsidRPr="00195596" w:rsidRDefault="001F761D" w:rsidP="006E6B25">
      <w:pPr>
        <w:rPr>
          <w:rFonts w:ascii="Arial" w:hAnsi="Arial" w:cs="Arial"/>
          <w:sz w:val="20"/>
          <w:szCs w:val="20"/>
          <w:lang w:val="en-US"/>
        </w:rPr>
      </w:pPr>
      <w:r w:rsidRPr="00195596"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7161BE" w:rsidRPr="00195596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195596"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7373A6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7161BE" w:rsidRPr="0019559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7161BE" w:rsidRPr="00195596">
        <w:rPr>
          <w:rFonts w:ascii="Arial" w:hAnsi="Arial" w:cs="Arial"/>
          <w:sz w:val="20"/>
          <w:szCs w:val="20"/>
          <w:lang w:val="en-US"/>
        </w:rPr>
        <w:t xml:space="preserve"> Spearman’s correlations of sNfH.</w:t>
      </w:r>
      <w:r w:rsidR="00A6578B" w:rsidRPr="00195596">
        <w:rPr>
          <w:rFonts w:ascii="Arial" w:hAnsi="Arial" w:cs="Arial"/>
          <w:sz w:val="20"/>
          <w:szCs w:val="20"/>
          <w:lang w:val="en-US"/>
        </w:rPr>
        <w:t xml:space="preserve"> Data are reported as Spearman’s rho coefficient (p-value) when statistically significa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90"/>
        <w:gridCol w:w="1975"/>
        <w:gridCol w:w="1975"/>
        <w:gridCol w:w="1937"/>
        <w:gridCol w:w="1751"/>
      </w:tblGrid>
      <w:tr w:rsidR="005A65DE" w:rsidRPr="00195596" w14:paraId="08B3B0D7" w14:textId="1DA6E4EB" w:rsidTr="00CC7492">
        <w:tc>
          <w:tcPr>
            <w:tcW w:w="1990" w:type="dxa"/>
          </w:tcPr>
          <w:p w14:paraId="4CD3CD2B" w14:textId="5128E7ED" w:rsidR="005A65DE" w:rsidRPr="00195596" w:rsidRDefault="005A65DE" w:rsidP="006E6B2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14:paraId="7472D265" w14:textId="515BFDEA" w:rsidR="005A65DE" w:rsidRPr="00195596" w:rsidRDefault="005A65DE" w:rsidP="006E6B2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cohort (n=630)</w:t>
            </w:r>
          </w:p>
        </w:tc>
        <w:tc>
          <w:tcPr>
            <w:tcW w:w="1975" w:type="dxa"/>
          </w:tcPr>
          <w:p w14:paraId="73FE67F2" w14:textId="256D7DE4" w:rsidR="005A65DE" w:rsidRPr="00195596" w:rsidRDefault="005A65DE" w:rsidP="006E6B2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S (n=90)</w:t>
            </w:r>
          </w:p>
        </w:tc>
        <w:tc>
          <w:tcPr>
            <w:tcW w:w="1937" w:type="dxa"/>
          </w:tcPr>
          <w:p w14:paraId="01E6A77A" w14:textId="6E0DCD94" w:rsidR="005A65DE" w:rsidRPr="00195596" w:rsidRDefault="005A65DE" w:rsidP="006E6B2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vFTD (n=75)</w:t>
            </w:r>
          </w:p>
        </w:tc>
        <w:tc>
          <w:tcPr>
            <w:tcW w:w="1751" w:type="dxa"/>
          </w:tcPr>
          <w:p w14:paraId="26A8DB3F" w14:textId="1C23C996" w:rsidR="005A65DE" w:rsidRPr="00195596" w:rsidRDefault="005A65DE" w:rsidP="006E6B2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 (n=</w:t>
            </w:r>
            <w:r w:rsidR="00CC74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A65DE" w:rsidRPr="00195596" w14:paraId="41AA257F" w14:textId="36EFCB7E" w:rsidTr="005A65DE">
        <w:tc>
          <w:tcPr>
            <w:tcW w:w="1990" w:type="dxa"/>
          </w:tcPr>
          <w:p w14:paraId="7093E074" w14:textId="0E412CC5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Age at blood sampling</w:t>
            </w:r>
          </w:p>
        </w:tc>
        <w:tc>
          <w:tcPr>
            <w:tcW w:w="1975" w:type="dxa"/>
          </w:tcPr>
          <w:p w14:paraId="7416A363" w14:textId="307CBF93" w:rsidR="005A65DE" w:rsidRPr="00195596" w:rsidRDefault="005A65DE" w:rsidP="00A657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271 (&lt;0.001)</w:t>
            </w:r>
          </w:p>
        </w:tc>
        <w:tc>
          <w:tcPr>
            <w:tcW w:w="1975" w:type="dxa"/>
          </w:tcPr>
          <w:p w14:paraId="2386F531" w14:textId="01EB1EB2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0B7925C1" w14:textId="0A320A49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285E5ED1" w14:textId="60412722" w:rsidR="005A65DE" w:rsidRPr="00195596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1 (0.008)</w:t>
            </w:r>
          </w:p>
        </w:tc>
      </w:tr>
      <w:tr w:rsidR="005A65DE" w:rsidRPr="00195596" w14:paraId="1113FF92" w14:textId="47683AB0" w:rsidTr="005A65DE">
        <w:tc>
          <w:tcPr>
            <w:tcW w:w="1990" w:type="dxa"/>
          </w:tcPr>
          <w:p w14:paraId="376D3E72" w14:textId="4669ACC7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cNfH</w:t>
            </w:r>
          </w:p>
        </w:tc>
        <w:tc>
          <w:tcPr>
            <w:tcW w:w="1975" w:type="dxa"/>
          </w:tcPr>
          <w:p w14:paraId="148ABB6F" w14:textId="77777777" w:rsidR="005A65DE" w:rsidRDefault="005A65DE" w:rsidP="00A657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681 (&lt;0.001)</w:t>
            </w:r>
          </w:p>
          <w:p w14:paraId="255B71D5" w14:textId="77777777" w:rsidR="00074FD2" w:rsidRDefault="00074FD2" w:rsidP="00A657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750175ED" w14:textId="1EE35C31" w:rsidR="00074FD2" w:rsidRPr="00195596" w:rsidRDefault="00074FD2" w:rsidP="00A657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7 (&lt;0.001)</w:t>
            </w:r>
          </w:p>
        </w:tc>
        <w:tc>
          <w:tcPr>
            <w:tcW w:w="1975" w:type="dxa"/>
          </w:tcPr>
          <w:p w14:paraId="50137C35" w14:textId="77777777" w:rsidR="005A65DE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610 (&lt;0.001)</w:t>
            </w:r>
          </w:p>
          <w:p w14:paraId="1051FA73" w14:textId="77777777" w:rsidR="0014371F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5415EF1F" w14:textId="3401BC16" w:rsidR="0014371F" w:rsidRPr="00195596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137BC9E9" w14:textId="77777777" w:rsidR="005A65DE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31A6E25" w14:textId="77777777" w:rsidR="007C05F3" w:rsidRDefault="007C05F3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688352FF" w14:textId="38006B2B" w:rsidR="007C05F3" w:rsidRPr="00195596" w:rsidRDefault="007C05F3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4D2B0758" w14:textId="77777777" w:rsidR="005A65DE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F86CDA0" w14:textId="77777777" w:rsidR="0014371F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04A045B6" w14:textId="218B622C" w:rsidR="0014371F" w:rsidRPr="00195596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65DE" w:rsidRPr="00195596" w14:paraId="37D62EA4" w14:textId="139F0D71" w:rsidTr="005A65DE">
        <w:tc>
          <w:tcPr>
            <w:tcW w:w="1990" w:type="dxa"/>
          </w:tcPr>
          <w:p w14:paraId="47402BFA" w14:textId="76993B0F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sNfL</w:t>
            </w:r>
          </w:p>
        </w:tc>
        <w:tc>
          <w:tcPr>
            <w:tcW w:w="1975" w:type="dxa"/>
          </w:tcPr>
          <w:p w14:paraId="03E3E88C" w14:textId="5997416D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556 (&lt;0.001)</w:t>
            </w:r>
          </w:p>
        </w:tc>
        <w:tc>
          <w:tcPr>
            <w:tcW w:w="1975" w:type="dxa"/>
          </w:tcPr>
          <w:p w14:paraId="595CE45A" w14:textId="406B2FBB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717 (&lt;0.001)</w:t>
            </w:r>
          </w:p>
        </w:tc>
        <w:tc>
          <w:tcPr>
            <w:tcW w:w="1937" w:type="dxa"/>
          </w:tcPr>
          <w:p w14:paraId="5BB131F3" w14:textId="5DCF577F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57D375FA" w14:textId="3E872116" w:rsidR="005A65DE" w:rsidRPr="00195596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65DE" w:rsidRPr="00195596" w14:paraId="70E2CEEA" w14:textId="6661CE10" w:rsidTr="005A65DE">
        <w:tc>
          <w:tcPr>
            <w:tcW w:w="1990" w:type="dxa"/>
          </w:tcPr>
          <w:p w14:paraId="2EC80A9E" w14:textId="4C2E6DD3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NfL</w:t>
            </w:r>
          </w:p>
        </w:tc>
        <w:tc>
          <w:tcPr>
            <w:tcW w:w="1975" w:type="dxa"/>
          </w:tcPr>
          <w:p w14:paraId="2EE8BCFF" w14:textId="77777777" w:rsidR="005A65DE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513 (&lt;0.001)</w:t>
            </w:r>
          </w:p>
          <w:p w14:paraId="66B61585" w14:textId="77777777" w:rsidR="00074FD2" w:rsidRDefault="00074FD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4B4C1C59" w14:textId="7077D719" w:rsidR="00074FD2" w:rsidRPr="00195596" w:rsidRDefault="00074FD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5 (&lt;0.001)</w:t>
            </w:r>
          </w:p>
        </w:tc>
        <w:tc>
          <w:tcPr>
            <w:tcW w:w="1975" w:type="dxa"/>
          </w:tcPr>
          <w:p w14:paraId="3266BB74" w14:textId="77777777" w:rsidR="005A65DE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0.695 (&lt;0.001)</w:t>
            </w:r>
          </w:p>
          <w:p w14:paraId="248591A3" w14:textId="77777777" w:rsidR="0014371F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41E87114" w14:textId="3330ECF0" w:rsidR="0014371F" w:rsidRPr="00195596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66881139" w14:textId="77777777" w:rsidR="005A65DE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3CB3720" w14:textId="77777777" w:rsidR="007C05F3" w:rsidRDefault="007C05F3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0D46D194" w14:textId="660E8F74" w:rsidR="007C05F3" w:rsidRPr="00195596" w:rsidRDefault="007C05F3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2B2C249C" w14:textId="77777777" w:rsidR="005A65DE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19412B7" w14:textId="77777777" w:rsidR="0014371F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512B1846" w14:textId="189ECE4D" w:rsidR="0014371F" w:rsidRPr="00195596" w:rsidRDefault="0014371F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65DE" w:rsidRPr="00195596" w14:paraId="69D316C3" w14:textId="7D4F14CF" w:rsidTr="005A65DE">
        <w:tc>
          <w:tcPr>
            <w:tcW w:w="1990" w:type="dxa"/>
          </w:tcPr>
          <w:p w14:paraId="4828D108" w14:textId="3CA3A606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CSF Aβ42</w:t>
            </w:r>
          </w:p>
        </w:tc>
        <w:tc>
          <w:tcPr>
            <w:tcW w:w="1975" w:type="dxa"/>
          </w:tcPr>
          <w:p w14:paraId="60E7FAA5" w14:textId="352F9697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5" w:type="dxa"/>
          </w:tcPr>
          <w:p w14:paraId="3E876482" w14:textId="383C8B18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6B279D86" w14:textId="57FC346B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5DDE522B" w14:textId="2482601A" w:rsidR="005A65DE" w:rsidRPr="00195596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65DE" w:rsidRPr="00195596" w14:paraId="3369C31F" w14:textId="350316F6" w:rsidTr="005A65DE">
        <w:tc>
          <w:tcPr>
            <w:tcW w:w="1990" w:type="dxa"/>
          </w:tcPr>
          <w:p w14:paraId="621D250F" w14:textId="5C2E13C6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CSF pTau181</w:t>
            </w:r>
          </w:p>
        </w:tc>
        <w:tc>
          <w:tcPr>
            <w:tcW w:w="1975" w:type="dxa"/>
          </w:tcPr>
          <w:p w14:paraId="132391B6" w14:textId="7DB0F8EA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5" w:type="dxa"/>
          </w:tcPr>
          <w:p w14:paraId="56999DC0" w14:textId="05B0FBC0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5E45B626" w14:textId="0173D434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52949EF4" w14:textId="4568BA10" w:rsidR="005A65DE" w:rsidRPr="00195596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A65DE" w:rsidRPr="00195596" w14:paraId="1BB8BCEB" w14:textId="2AA2CA56" w:rsidTr="005A65DE">
        <w:tc>
          <w:tcPr>
            <w:tcW w:w="1990" w:type="dxa"/>
          </w:tcPr>
          <w:p w14:paraId="0C6CBD66" w14:textId="6A81705D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CSF tTau</w:t>
            </w:r>
          </w:p>
        </w:tc>
        <w:tc>
          <w:tcPr>
            <w:tcW w:w="1975" w:type="dxa"/>
          </w:tcPr>
          <w:p w14:paraId="42AAA1B6" w14:textId="094A35F4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5" w:type="dxa"/>
          </w:tcPr>
          <w:p w14:paraId="270A8AAD" w14:textId="71B6BB08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7" w:type="dxa"/>
          </w:tcPr>
          <w:p w14:paraId="5A76D43B" w14:textId="53A06E82" w:rsidR="005A65DE" w:rsidRPr="00195596" w:rsidRDefault="005A65DE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51" w:type="dxa"/>
          </w:tcPr>
          <w:p w14:paraId="42391AF6" w14:textId="5DB6D180" w:rsidR="005A65DE" w:rsidRPr="00195596" w:rsidRDefault="00CC7492" w:rsidP="006E6B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088CE2EA" w14:textId="458E6292" w:rsidR="009C5046" w:rsidRDefault="00EB5084" w:rsidP="006E6B25">
      <w:pPr>
        <w:rPr>
          <w:rFonts w:ascii="Arial" w:hAnsi="Arial" w:cs="Arial"/>
          <w:sz w:val="20"/>
          <w:szCs w:val="20"/>
          <w:lang w:val="en-US"/>
        </w:rPr>
      </w:pPr>
      <w:r w:rsidRPr="0028321C">
        <w:rPr>
          <w:rFonts w:ascii="Arial" w:hAnsi="Arial" w:cs="Arial"/>
          <w:sz w:val="20"/>
          <w:szCs w:val="20"/>
          <w:lang w:val="en-US"/>
        </w:rPr>
        <w:t xml:space="preserve">Given that cNfH and cNfL were measured with different assays in the two cohorts (see Methods for further details), we reported separately correlations in </w:t>
      </w:r>
      <w:r w:rsidR="0014371F" w:rsidRPr="0028321C">
        <w:rPr>
          <w:rFonts w:ascii="Arial" w:hAnsi="Arial" w:cs="Arial"/>
          <w:sz w:val="20"/>
          <w:szCs w:val="20"/>
          <w:lang w:val="en-US"/>
        </w:rPr>
        <w:t xml:space="preserve">the FTLD Consortium </w:t>
      </w:r>
      <w:r w:rsidRPr="0028321C">
        <w:rPr>
          <w:rFonts w:ascii="Arial" w:hAnsi="Arial" w:cs="Arial"/>
          <w:sz w:val="20"/>
          <w:szCs w:val="20"/>
          <w:lang w:val="en-US"/>
        </w:rPr>
        <w:t xml:space="preserve">and in the </w:t>
      </w:r>
      <w:r w:rsidR="0014371F" w:rsidRPr="0028321C">
        <w:rPr>
          <w:rFonts w:ascii="Arial" w:hAnsi="Arial" w:cs="Arial"/>
          <w:sz w:val="20"/>
          <w:szCs w:val="20"/>
          <w:lang w:val="en-US"/>
        </w:rPr>
        <w:t>Ulm cohort</w:t>
      </w:r>
      <w:r w:rsidRPr="0028321C">
        <w:rPr>
          <w:rFonts w:ascii="Arial" w:hAnsi="Arial" w:cs="Arial"/>
          <w:sz w:val="20"/>
          <w:szCs w:val="20"/>
          <w:lang w:val="en-US"/>
        </w:rPr>
        <w:t xml:space="preserve"> (data from Ulm reported after)</w:t>
      </w:r>
      <w:r w:rsidR="0014371F" w:rsidRPr="0028321C">
        <w:rPr>
          <w:rFonts w:ascii="Arial" w:hAnsi="Arial" w:cs="Arial"/>
          <w:sz w:val="20"/>
          <w:szCs w:val="20"/>
          <w:lang w:val="en-US"/>
        </w:rPr>
        <w:t>.</w:t>
      </w:r>
    </w:p>
    <w:p w14:paraId="009303D2" w14:textId="77777777" w:rsidR="0014371F" w:rsidRDefault="0014371F" w:rsidP="006E6B25">
      <w:pPr>
        <w:rPr>
          <w:rFonts w:ascii="Arial" w:hAnsi="Arial" w:cs="Arial"/>
          <w:sz w:val="20"/>
          <w:szCs w:val="20"/>
          <w:lang w:val="en-US"/>
        </w:rPr>
      </w:pPr>
    </w:p>
    <w:p w14:paraId="2BF81624" w14:textId="0075DAFD" w:rsidR="00AD3B39" w:rsidRDefault="00D132AC" w:rsidP="009C504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C81032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AD3B39" w:rsidRPr="00AD3B39">
        <w:rPr>
          <w:rFonts w:ascii="Arial" w:hAnsi="Arial" w:cs="Arial"/>
          <w:b/>
          <w:bCs/>
          <w:sz w:val="20"/>
          <w:szCs w:val="20"/>
          <w:lang w:val="en-US"/>
        </w:rPr>
        <w:t>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7373A6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AD3B39" w:rsidRPr="00AD3B3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AD3B39">
        <w:rPr>
          <w:rFonts w:ascii="Arial" w:hAnsi="Arial" w:cs="Arial"/>
          <w:sz w:val="20"/>
          <w:szCs w:val="20"/>
          <w:lang w:val="en-US"/>
        </w:rPr>
        <w:t xml:space="preserve"> Correlations between serum neurofilaments and clinical variables in patients with dementia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23"/>
        <w:gridCol w:w="1795"/>
        <w:gridCol w:w="2076"/>
        <w:gridCol w:w="2134"/>
      </w:tblGrid>
      <w:tr w:rsidR="00AD3B39" w14:paraId="7D35D13E" w14:textId="77777777" w:rsidTr="00D830CF">
        <w:tc>
          <w:tcPr>
            <w:tcW w:w="1881" w:type="pct"/>
          </w:tcPr>
          <w:p w14:paraId="21F96C04" w14:textId="69C1EEF5" w:rsidR="00AD3B39" w:rsidRPr="00CD2A54" w:rsidRDefault="00AD3B39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</w:tcPr>
          <w:p w14:paraId="78B18C4C" w14:textId="77777777" w:rsidR="00AD3B39" w:rsidRPr="00CD2A54" w:rsidRDefault="00AD3B39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 [pg/ml]</w:t>
            </w:r>
          </w:p>
        </w:tc>
        <w:tc>
          <w:tcPr>
            <w:tcW w:w="1078" w:type="pct"/>
          </w:tcPr>
          <w:p w14:paraId="4E603E50" w14:textId="77777777" w:rsidR="00AD3B39" w:rsidRPr="00CD2A54" w:rsidRDefault="00AD3B39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L [pg/ml]</w:t>
            </w:r>
          </w:p>
        </w:tc>
        <w:tc>
          <w:tcPr>
            <w:tcW w:w="1108" w:type="pct"/>
          </w:tcPr>
          <w:p w14:paraId="5D4362E5" w14:textId="77777777" w:rsidR="00AD3B39" w:rsidRPr="00CD2A54" w:rsidRDefault="00AD3B39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/sNfL ratio</w:t>
            </w:r>
          </w:p>
        </w:tc>
      </w:tr>
      <w:tr w:rsidR="00AD3B39" w14:paraId="54AE275D" w14:textId="77777777" w:rsidTr="00D830CF">
        <w:tc>
          <w:tcPr>
            <w:tcW w:w="1881" w:type="pct"/>
          </w:tcPr>
          <w:p w14:paraId="14A92080" w14:textId="48DD6167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 at blood sampling (y)</w:t>
            </w:r>
          </w:p>
        </w:tc>
        <w:tc>
          <w:tcPr>
            <w:tcW w:w="932" w:type="pct"/>
          </w:tcPr>
          <w:p w14:paraId="37509469" w14:textId="048E2BB7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1 (0.023)</w:t>
            </w:r>
          </w:p>
        </w:tc>
        <w:tc>
          <w:tcPr>
            <w:tcW w:w="1078" w:type="pct"/>
          </w:tcPr>
          <w:p w14:paraId="295A45AE" w14:textId="0EC80372" w:rsidR="00AD3B39" w:rsidRDefault="001770BD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072FED45" w14:textId="1EE5B0E9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50 (0.011)</w:t>
            </w:r>
          </w:p>
        </w:tc>
      </w:tr>
      <w:tr w:rsidR="00AD3B39" w14:paraId="048644EC" w14:textId="77777777" w:rsidTr="00D830CF">
        <w:tc>
          <w:tcPr>
            <w:tcW w:w="1881" w:type="pct"/>
          </w:tcPr>
          <w:p w14:paraId="3828F693" w14:textId="40DFD731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blood sampling</w:t>
            </w:r>
          </w:p>
        </w:tc>
        <w:tc>
          <w:tcPr>
            <w:tcW w:w="932" w:type="pct"/>
          </w:tcPr>
          <w:p w14:paraId="16882C70" w14:textId="12F8628B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011D7FA9" w14:textId="6431C4D1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1 (&lt;0.001)</w:t>
            </w:r>
          </w:p>
        </w:tc>
        <w:tc>
          <w:tcPr>
            <w:tcW w:w="1108" w:type="pct"/>
          </w:tcPr>
          <w:p w14:paraId="63B727FF" w14:textId="7B523748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08 (0.035)</w:t>
            </w:r>
          </w:p>
        </w:tc>
      </w:tr>
      <w:tr w:rsidR="00AD3B39" w14:paraId="30691614" w14:textId="77777777" w:rsidTr="00D830CF">
        <w:tc>
          <w:tcPr>
            <w:tcW w:w="1881" w:type="pct"/>
          </w:tcPr>
          <w:p w14:paraId="7C6B1752" w14:textId="3FE6BDA3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follow-up</w:t>
            </w:r>
          </w:p>
        </w:tc>
        <w:tc>
          <w:tcPr>
            <w:tcW w:w="932" w:type="pct"/>
          </w:tcPr>
          <w:p w14:paraId="336AAD50" w14:textId="3655D2B4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85 (0.026)</w:t>
            </w:r>
          </w:p>
        </w:tc>
        <w:tc>
          <w:tcPr>
            <w:tcW w:w="1078" w:type="pct"/>
          </w:tcPr>
          <w:p w14:paraId="1E8795FB" w14:textId="5F151AE6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52916F56" w14:textId="0FF415EC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9 (0.003)</w:t>
            </w:r>
          </w:p>
        </w:tc>
      </w:tr>
      <w:tr w:rsidR="00AD3B39" w14:paraId="5C0B9387" w14:textId="77777777" w:rsidTr="00D830CF">
        <w:tc>
          <w:tcPr>
            <w:tcW w:w="1881" w:type="pct"/>
          </w:tcPr>
          <w:p w14:paraId="58D12CFA" w14:textId="0F1D0721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change (points/year)</w:t>
            </w:r>
          </w:p>
        </w:tc>
        <w:tc>
          <w:tcPr>
            <w:tcW w:w="932" w:type="pct"/>
          </w:tcPr>
          <w:p w14:paraId="6BB7648F" w14:textId="578EF3AD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7599B7CF" w14:textId="1EA79FDC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0 (0.058)*</w:t>
            </w:r>
          </w:p>
        </w:tc>
        <w:tc>
          <w:tcPr>
            <w:tcW w:w="1108" w:type="pct"/>
          </w:tcPr>
          <w:p w14:paraId="252D75C4" w14:textId="0DAA9007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D3B39" w14:paraId="20B0429F" w14:textId="77777777" w:rsidTr="00D830CF">
        <w:tc>
          <w:tcPr>
            <w:tcW w:w="1881" w:type="pct"/>
          </w:tcPr>
          <w:p w14:paraId="2E0EC42A" w14:textId="550F5A70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blood sampling</w:t>
            </w:r>
          </w:p>
        </w:tc>
        <w:tc>
          <w:tcPr>
            <w:tcW w:w="932" w:type="pct"/>
          </w:tcPr>
          <w:p w14:paraId="07883C1A" w14:textId="63640F31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107677CE" w14:textId="116C2540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1 (&lt;0.001)</w:t>
            </w:r>
          </w:p>
        </w:tc>
        <w:tc>
          <w:tcPr>
            <w:tcW w:w="1108" w:type="pct"/>
          </w:tcPr>
          <w:p w14:paraId="2BDEE2D1" w14:textId="4A2E2000" w:rsidR="00AD3B39" w:rsidRDefault="00AD3B39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1 (0.020)</w:t>
            </w:r>
          </w:p>
        </w:tc>
      </w:tr>
      <w:tr w:rsidR="00AD3B39" w14:paraId="56ABD0F8" w14:textId="77777777" w:rsidTr="00D830CF">
        <w:tc>
          <w:tcPr>
            <w:tcW w:w="1881" w:type="pct"/>
          </w:tcPr>
          <w:p w14:paraId="179D8372" w14:textId="4BE16A11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follow-up</w:t>
            </w:r>
          </w:p>
        </w:tc>
        <w:tc>
          <w:tcPr>
            <w:tcW w:w="932" w:type="pct"/>
          </w:tcPr>
          <w:p w14:paraId="10C86DE8" w14:textId="33551F11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10 (0.015)</w:t>
            </w:r>
          </w:p>
        </w:tc>
        <w:tc>
          <w:tcPr>
            <w:tcW w:w="1078" w:type="pct"/>
          </w:tcPr>
          <w:p w14:paraId="742D0750" w14:textId="2002F95B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7E7E8471" w14:textId="2634F632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2 (0.001)</w:t>
            </w:r>
          </w:p>
        </w:tc>
      </w:tr>
      <w:tr w:rsidR="00AD3B39" w14:paraId="22D86569" w14:textId="77777777" w:rsidTr="00D830CF">
        <w:tc>
          <w:tcPr>
            <w:tcW w:w="1881" w:type="pct"/>
          </w:tcPr>
          <w:p w14:paraId="770A4941" w14:textId="1B85C053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TLD-CDR-SOB </w:t>
            </w:r>
            <w:r w:rsidR="00D04405">
              <w:rPr>
                <w:rFonts w:ascii="Arial" w:hAnsi="Arial" w:cs="Arial"/>
                <w:sz w:val="20"/>
                <w:szCs w:val="20"/>
                <w:lang w:val="en-US"/>
              </w:rPr>
              <w:t xml:space="preserve">chan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points/year)</w:t>
            </w:r>
          </w:p>
        </w:tc>
        <w:tc>
          <w:tcPr>
            <w:tcW w:w="932" w:type="pct"/>
          </w:tcPr>
          <w:p w14:paraId="60A9310E" w14:textId="06A7B0A8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55CBDC66" w14:textId="7941098B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4 (0.055)*</w:t>
            </w:r>
          </w:p>
        </w:tc>
        <w:tc>
          <w:tcPr>
            <w:tcW w:w="1108" w:type="pct"/>
          </w:tcPr>
          <w:p w14:paraId="08D307A1" w14:textId="4CEE929B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4 (0.051)*</w:t>
            </w:r>
          </w:p>
        </w:tc>
      </w:tr>
      <w:tr w:rsidR="00AD3B39" w14:paraId="623F4120" w14:textId="77777777" w:rsidTr="00D830CF">
        <w:tc>
          <w:tcPr>
            <w:tcW w:w="1881" w:type="pct"/>
          </w:tcPr>
          <w:p w14:paraId="24F8874F" w14:textId="1E511DA6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blood sampling</w:t>
            </w:r>
          </w:p>
        </w:tc>
        <w:tc>
          <w:tcPr>
            <w:tcW w:w="932" w:type="pct"/>
          </w:tcPr>
          <w:p w14:paraId="6D6BA85B" w14:textId="4C621DE2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56268FE9" w14:textId="6B2515DA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77 (0.004)</w:t>
            </w:r>
          </w:p>
        </w:tc>
        <w:tc>
          <w:tcPr>
            <w:tcW w:w="1108" w:type="pct"/>
          </w:tcPr>
          <w:p w14:paraId="206BCA5E" w14:textId="1F226A7D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D3B39" w14:paraId="5F298F76" w14:textId="77777777" w:rsidTr="00D830CF">
        <w:tc>
          <w:tcPr>
            <w:tcW w:w="1881" w:type="pct"/>
          </w:tcPr>
          <w:p w14:paraId="3DD3B746" w14:textId="7E87BB5F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follow-up</w:t>
            </w:r>
          </w:p>
        </w:tc>
        <w:tc>
          <w:tcPr>
            <w:tcW w:w="932" w:type="pct"/>
          </w:tcPr>
          <w:p w14:paraId="7E2ADE54" w14:textId="4D33CB12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4 (0.025)</w:t>
            </w:r>
          </w:p>
        </w:tc>
        <w:tc>
          <w:tcPr>
            <w:tcW w:w="1078" w:type="pct"/>
          </w:tcPr>
          <w:p w14:paraId="4DA03DEB" w14:textId="3986D0EA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70 (0.035)</w:t>
            </w:r>
          </w:p>
        </w:tc>
        <w:tc>
          <w:tcPr>
            <w:tcW w:w="1108" w:type="pct"/>
          </w:tcPr>
          <w:p w14:paraId="17742E86" w14:textId="7F46D9A4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3 (0.014)</w:t>
            </w:r>
          </w:p>
        </w:tc>
      </w:tr>
      <w:tr w:rsidR="00AD3B39" w14:paraId="0B247A72" w14:textId="77777777" w:rsidTr="00D830CF">
        <w:tc>
          <w:tcPr>
            <w:tcW w:w="1881" w:type="pct"/>
          </w:tcPr>
          <w:p w14:paraId="2468FBB6" w14:textId="5C34BC68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MSE </w:t>
            </w:r>
            <w:r w:rsidR="00D04405">
              <w:rPr>
                <w:rFonts w:ascii="Arial" w:hAnsi="Arial" w:cs="Arial"/>
                <w:sz w:val="20"/>
                <w:szCs w:val="20"/>
                <w:lang w:val="en-US"/>
              </w:rPr>
              <w:t xml:space="preserve">chan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points/year)</w:t>
            </w:r>
          </w:p>
        </w:tc>
        <w:tc>
          <w:tcPr>
            <w:tcW w:w="932" w:type="pct"/>
          </w:tcPr>
          <w:p w14:paraId="6A8D2FEF" w14:textId="48050D11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4 (0.020)</w:t>
            </w:r>
          </w:p>
        </w:tc>
        <w:tc>
          <w:tcPr>
            <w:tcW w:w="1078" w:type="pct"/>
          </w:tcPr>
          <w:p w14:paraId="4574D437" w14:textId="35E54F10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21 (0.001)</w:t>
            </w:r>
          </w:p>
        </w:tc>
        <w:tc>
          <w:tcPr>
            <w:tcW w:w="1108" w:type="pct"/>
          </w:tcPr>
          <w:p w14:paraId="2DFE2D81" w14:textId="7527E81F" w:rsidR="00AD3B39" w:rsidRDefault="00AD3B39" w:rsidP="00AD3B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2 (0.002)</w:t>
            </w:r>
          </w:p>
        </w:tc>
      </w:tr>
    </w:tbl>
    <w:p w14:paraId="061C099A" w14:textId="77777777" w:rsidR="00C81032" w:rsidRDefault="00C81032" w:rsidP="00C81032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ata are reported as Spearman’s rho coefficient (p-value) when statistically significant. *Not significant at p-value &lt;0.05. </w:t>
      </w:r>
    </w:p>
    <w:p w14:paraId="3E7ECFDF" w14:textId="77777777" w:rsidR="00AD3B39" w:rsidRDefault="00AD3B39" w:rsidP="009C504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04150B57" w14:textId="05778CEF" w:rsidR="00D04405" w:rsidRDefault="00D132AC" w:rsidP="009C504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D04405" w:rsidRPr="00AD3B39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7373A6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D04405" w:rsidRPr="00AD3B3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D04405">
        <w:rPr>
          <w:rFonts w:ascii="Arial" w:hAnsi="Arial" w:cs="Arial"/>
          <w:sz w:val="20"/>
          <w:szCs w:val="20"/>
          <w:lang w:val="en-US"/>
        </w:rPr>
        <w:t xml:space="preserve"> Correlations between serum neurofilaments and clinical variables in patients with bvFTD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23"/>
        <w:gridCol w:w="1795"/>
        <w:gridCol w:w="2076"/>
        <w:gridCol w:w="2134"/>
      </w:tblGrid>
      <w:tr w:rsidR="00D04405" w14:paraId="4C696829" w14:textId="77777777" w:rsidTr="00D830CF">
        <w:tc>
          <w:tcPr>
            <w:tcW w:w="1881" w:type="pct"/>
          </w:tcPr>
          <w:p w14:paraId="2736B5AE" w14:textId="77777777" w:rsidR="00D04405" w:rsidRPr="00CD2A54" w:rsidRDefault="00D0440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</w:tcPr>
          <w:p w14:paraId="78E4A787" w14:textId="77777777" w:rsidR="00D04405" w:rsidRPr="00CD2A54" w:rsidRDefault="00D0440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 [pg/ml]</w:t>
            </w:r>
          </w:p>
        </w:tc>
        <w:tc>
          <w:tcPr>
            <w:tcW w:w="1078" w:type="pct"/>
          </w:tcPr>
          <w:p w14:paraId="76FBE5A5" w14:textId="77777777" w:rsidR="00D04405" w:rsidRPr="00CD2A54" w:rsidRDefault="00D0440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L [pg/ml]</w:t>
            </w:r>
          </w:p>
        </w:tc>
        <w:tc>
          <w:tcPr>
            <w:tcW w:w="1108" w:type="pct"/>
          </w:tcPr>
          <w:p w14:paraId="38A5D1AB" w14:textId="77777777" w:rsidR="00D04405" w:rsidRPr="00CD2A54" w:rsidRDefault="00D0440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/sNfL ratio</w:t>
            </w:r>
          </w:p>
        </w:tc>
      </w:tr>
      <w:tr w:rsidR="00D04405" w14:paraId="7D97958B" w14:textId="77777777" w:rsidTr="00D830CF">
        <w:tc>
          <w:tcPr>
            <w:tcW w:w="1881" w:type="pct"/>
          </w:tcPr>
          <w:p w14:paraId="02CDBAF9" w14:textId="77777777" w:rsidR="00D04405" w:rsidRDefault="00D0440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 at blood sampling (y)</w:t>
            </w:r>
          </w:p>
        </w:tc>
        <w:tc>
          <w:tcPr>
            <w:tcW w:w="932" w:type="pct"/>
          </w:tcPr>
          <w:p w14:paraId="298AA046" w14:textId="6007FACB" w:rsidR="00D04405" w:rsidRDefault="00C80F22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463371A7" w14:textId="5EE5ACCC" w:rsidR="00D04405" w:rsidRDefault="00C81032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268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1108" w:type="pct"/>
          </w:tcPr>
          <w:p w14:paraId="3E9BE471" w14:textId="6B19F638" w:rsidR="00D04405" w:rsidRDefault="00C80F22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80F22" w14:paraId="49C20754" w14:textId="77777777" w:rsidTr="00D830CF">
        <w:tc>
          <w:tcPr>
            <w:tcW w:w="1881" w:type="pct"/>
          </w:tcPr>
          <w:p w14:paraId="3B50F52D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blood sampling</w:t>
            </w:r>
          </w:p>
        </w:tc>
        <w:tc>
          <w:tcPr>
            <w:tcW w:w="932" w:type="pct"/>
          </w:tcPr>
          <w:p w14:paraId="2BDA869B" w14:textId="7709B9A6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41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796AB82E" w14:textId="2130186A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494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08" w:type="pct"/>
          </w:tcPr>
          <w:p w14:paraId="0E28AEAE" w14:textId="60F2AF48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265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46)</w:t>
            </w:r>
          </w:p>
        </w:tc>
      </w:tr>
      <w:tr w:rsidR="00C80F22" w14:paraId="33DD40A8" w14:textId="77777777" w:rsidTr="00D830CF">
        <w:tc>
          <w:tcPr>
            <w:tcW w:w="1881" w:type="pct"/>
          </w:tcPr>
          <w:p w14:paraId="339FEB3F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follow-up</w:t>
            </w:r>
          </w:p>
        </w:tc>
        <w:tc>
          <w:tcPr>
            <w:tcW w:w="932" w:type="pct"/>
          </w:tcPr>
          <w:p w14:paraId="19109F8A" w14:textId="4B23FF2E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41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2DC527D5" w14:textId="165ADFB5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CB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7F95E0C7" w14:textId="45E3FB09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06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14)</w:t>
            </w:r>
          </w:p>
        </w:tc>
      </w:tr>
      <w:tr w:rsidR="00C80F22" w14:paraId="570D3DC4" w14:textId="77777777" w:rsidTr="00D830CF">
        <w:tc>
          <w:tcPr>
            <w:tcW w:w="1881" w:type="pct"/>
          </w:tcPr>
          <w:p w14:paraId="4A064B5E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change (points/year)</w:t>
            </w:r>
          </w:p>
        </w:tc>
        <w:tc>
          <w:tcPr>
            <w:tcW w:w="932" w:type="pct"/>
          </w:tcPr>
          <w:p w14:paraId="6E8622EC" w14:textId="3F015483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41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2AF6A668" w14:textId="3744F28E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CB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535AA232" w14:textId="375AE3A6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80F22" w14:paraId="49B1043E" w14:textId="77777777" w:rsidTr="00D830CF">
        <w:tc>
          <w:tcPr>
            <w:tcW w:w="1881" w:type="pct"/>
          </w:tcPr>
          <w:p w14:paraId="32076DBB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blood sampling</w:t>
            </w:r>
          </w:p>
        </w:tc>
        <w:tc>
          <w:tcPr>
            <w:tcW w:w="932" w:type="pct"/>
          </w:tcPr>
          <w:p w14:paraId="62097D7E" w14:textId="31140666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41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21202D75" w14:textId="303242B2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464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08" w:type="pct"/>
          </w:tcPr>
          <w:p w14:paraId="6A7C9D72" w14:textId="038F08DE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257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56)*</w:t>
            </w:r>
          </w:p>
        </w:tc>
      </w:tr>
      <w:tr w:rsidR="00C80F22" w14:paraId="09995637" w14:textId="77777777" w:rsidTr="00D830CF">
        <w:tc>
          <w:tcPr>
            <w:tcW w:w="1881" w:type="pct"/>
          </w:tcPr>
          <w:p w14:paraId="26FC9298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follow-up</w:t>
            </w:r>
          </w:p>
        </w:tc>
        <w:tc>
          <w:tcPr>
            <w:tcW w:w="932" w:type="pct"/>
          </w:tcPr>
          <w:p w14:paraId="4290A36A" w14:textId="699C5234" w:rsidR="00C80F22" w:rsidRDefault="00DC0CCE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41D9FD50" w14:textId="3FF49CEF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1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62D7BDCD" w14:textId="74FC2BD5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53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</w:tr>
      <w:tr w:rsidR="00C80F22" w14:paraId="6F91516C" w14:textId="77777777" w:rsidTr="00D830CF">
        <w:tc>
          <w:tcPr>
            <w:tcW w:w="1881" w:type="pct"/>
          </w:tcPr>
          <w:p w14:paraId="5A8D2F4E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change (points/year)</w:t>
            </w:r>
          </w:p>
        </w:tc>
        <w:tc>
          <w:tcPr>
            <w:tcW w:w="932" w:type="pct"/>
          </w:tcPr>
          <w:p w14:paraId="755CAD6E" w14:textId="63D6A22B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E5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7F765CF4" w14:textId="67C623DE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1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7AD8F08D" w14:textId="06C5CF74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43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80F22" w14:paraId="6DB38A7C" w14:textId="77777777" w:rsidTr="00D830CF">
        <w:tc>
          <w:tcPr>
            <w:tcW w:w="1881" w:type="pct"/>
          </w:tcPr>
          <w:p w14:paraId="34ED9458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blood sampling</w:t>
            </w:r>
          </w:p>
        </w:tc>
        <w:tc>
          <w:tcPr>
            <w:tcW w:w="932" w:type="pct"/>
          </w:tcPr>
          <w:p w14:paraId="1960D467" w14:textId="3C184142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E5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32C1447E" w14:textId="6A8E2D9D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345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108" w:type="pct"/>
          </w:tcPr>
          <w:p w14:paraId="3B6D5DC8" w14:textId="6DB4536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43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80F22" w14:paraId="12C52A19" w14:textId="77777777" w:rsidTr="00D830CF">
        <w:tc>
          <w:tcPr>
            <w:tcW w:w="1881" w:type="pct"/>
          </w:tcPr>
          <w:p w14:paraId="1BD4A62B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follow-up</w:t>
            </w:r>
          </w:p>
        </w:tc>
        <w:tc>
          <w:tcPr>
            <w:tcW w:w="932" w:type="pct"/>
          </w:tcPr>
          <w:p w14:paraId="47F7817C" w14:textId="098C6190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E5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7D2F3EEB" w14:textId="5F89CA59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318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67)*</w:t>
            </w:r>
          </w:p>
        </w:tc>
        <w:tc>
          <w:tcPr>
            <w:tcW w:w="1108" w:type="pct"/>
          </w:tcPr>
          <w:p w14:paraId="188DCB83" w14:textId="39F09473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43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80F22" w14:paraId="128ADB3D" w14:textId="77777777" w:rsidTr="00D830CF">
        <w:tc>
          <w:tcPr>
            <w:tcW w:w="1881" w:type="pct"/>
          </w:tcPr>
          <w:p w14:paraId="30ECBBD4" w14:textId="77777777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change (points/year)</w:t>
            </w:r>
          </w:p>
        </w:tc>
        <w:tc>
          <w:tcPr>
            <w:tcW w:w="932" w:type="pct"/>
          </w:tcPr>
          <w:p w14:paraId="04EE7715" w14:textId="698789F5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E5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4B5B038C" w14:textId="5A5E242A" w:rsidR="00C80F22" w:rsidRDefault="00C8103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96 </w:t>
            </w:r>
            <w:r w:rsidR="00C80F22">
              <w:rPr>
                <w:rFonts w:ascii="Arial" w:hAnsi="Arial" w:cs="Arial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108" w:type="pct"/>
          </w:tcPr>
          <w:p w14:paraId="7DA3DE0F" w14:textId="5D7BC755" w:rsidR="00C80F22" w:rsidRDefault="00C80F22" w:rsidP="00C80F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43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7CA90CDE" w14:textId="77777777" w:rsidR="00C81032" w:rsidRDefault="00C81032" w:rsidP="00C81032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ata are reported as Spearman’s rho coefficient (p-value) when statistically significant. *Not significant at p-value &lt;0.05. </w:t>
      </w:r>
    </w:p>
    <w:p w14:paraId="146EAB2C" w14:textId="77777777" w:rsidR="00D132AC" w:rsidRDefault="00D132AC" w:rsidP="00C81032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FA43353" w14:textId="2FF6A23E" w:rsidR="001026F5" w:rsidRDefault="00D132AC" w:rsidP="001026F5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. </w:t>
      </w:r>
      <w:r w:rsidR="001026F5" w:rsidRPr="00AD3B39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7373A6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1026F5" w:rsidRPr="00AD3B3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1026F5">
        <w:rPr>
          <w:rFonts w:ascii="Arial" w:hAnsi="Arial" w:cs="Arial"/>
          <w:sz w:val="20"/>
          <w:szCs w:val="20"/>
          <w:lang w:val="en-US"/>
        </w:rPr>
        <w:t xml:space="preserve"> Correlations between serum neurofilaments and clinical variables in patients with AD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23"/>
        <w:gridCol w:w="1795"/>
        <w:gridCol w:w="2076"/>
        <w:gridCol w:w="2134"/>
      </w:tblGrid>
      <w:tr w:rsidR="001026F5" w14:paraId="660D709D" w14:textId="77777777" w:rsidTr="00D830CF">
        <w:tc>
          <w:tcPr>
            <w:tcW w:w="1881" w:type="pct"/>
          </w:tcPr>
          <w:p w14:paraId="1951BC04" w14:textId="77777777" w:rsidR="001026F5" w:rsidRPr="00CD2A54" w:rsidRDefault="001026F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</w:tcPr>
          <w:p w14:paraId="6FA69627" w14:textId="77777777" w:rsidR="001026F5" w:rsidRPr="00CD2A54" w:rsidRDefault="001026F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 [pg/ml]</w:t>
            </w:r>
          </w:p>
        </w:tc>
        <w:tc>
          <w:tcPr>
            <w:tcW w:w="1078" w:type="pct"/>
          </w:tcPr>
          <w:p w14:paraId="64DB58EA" w14:textId="77777777" w:rsidR="001026F5" w:rsidRPr="00CD2A54" w:rsidRDefault="001026F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L [pg/ml]</w:t>
            </w:r>
          </w:p>
        </w:tc>
        <w:tc>
          <w:tcPr>
            <w:tcW w:w="1108" w:type="pct"/>
          </w:tcPr>
          <w:p w14:paraId="4DEF07DC" w14:textId="77777777" w:rsidR="001026F5" w:rsidRPr="00CD2A54" w:rsidRDefault="001026F5" w:rsidP="00D830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2A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fH/sNfL ratio</w:t>
            </w:r>
          </w:p>
        </w:tc>
      </w:tr>
      <w:tr w:rsidR="001026F5" w14:paraId="29422B9C" w14:textId="77777777" w:rsidTr="00D830CF">
        <w:tc>
          <w:tcPr>
            <w:tcW w:w="1881" w:type="pct"/>
          </w:tcPr>
          <w:p w14:paraId="2CA6343E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 at blood sampling (y)</w:t>
            </w:r>
          </w:p>
        </w:tc>
        <w:tc>
          <w:tcPr>
            <w:tcW w:w="932" w:type="pct"/>
          </w:tcPr>
          <w:p w14:paraId="7F2EF600" w14:textId="0B52DA68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306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078" w:type="pct"/>
          </w:tcPr>
          <w:p w14:paraId="47A06924" w14:textId="50D9483B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6FEE6FC1" w14:textId="4F537656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335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</w:tr>
      <w:tr w:rsidR="001026F5" w14:paraId="6F2F5299" w14:textId="77777777" w:rsidTr="00D830CF">
        <w:tc>
          <w:tcPr>
            <w:tcW w:w="1881" w:type="pct"/>
          </w:tcPr>
          <w:p w14:paraId="6A8FDA1C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blood sampling</w:t>
            </w:r>
          </w:p>
        </w:tc>
        <w:tc>
          <w:tcPr>
            <w:tcW w:w="932" w:type="pct"/>
          </w:tcPr>
          <w:p w14:paraId="2BAF473B" w14:textId="582A8C38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7E4C5ADA" w14:textId="651AB078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361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1108" w:type="pct"/>
          </w:tcPr>
          <w:p w14:paraId="524654C8" w14:textId="79BEC45D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6AD955D9" w14:textId="77777777" w:rsidTr="00D830CF">
        <w:tc>
          <w:tcPr>
            <w:tcW w:w="1881" w:type="pct"/>
          </w:tcPr>
          <w:p w14:paraId="05809E8A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at follow-up</w:t>
            </w:r>
          </w:p>
        </w:tc>
        <w:tc>
          <w:tcPr>
            <w:tcW w:w="932" w:type="pct"/>
          </w:tcPr>
          <w:p w14:paraId="324EB76D" w14:textId="719BE4EC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10DF9948" w14:textId="72E5EA68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6D0819F9" w14:textId="2680208B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482E1926" w14:textId="77777777" w:rsidTr="00D830CF">
        <w:tc>
          <w:tcPr>
            <w:tcW w:w="1881" w:type="pct"/>
          </w:tcPr>
          <w:p w14:paraId="2EBF515B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R-SOB change (points/year)</w:t>
            </w:r>
          </w:p>
        </w:tc>
        <w:tc>
          <w:tcPr>
            <w:tcW w:w="932" w:type="pct"/>
          </w:tcPr>
          <w:p w14:paraId="7CA0DCB5" w14:textId="5F914DB6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58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078" w:type="pct"/>
          </w:tcPr>
          <w:p w14:paraId="424004FD" w14:textId="795E9C0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2D0C33DB" w14:textId="603F039A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33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39)</w:t>
            </w:r>
          </w:p>
        </w:tc>
      </w:tr>
      <w:tr w:rsidR="001026F5" w14:paraId="75D971F6" w14:textId="77777777" w:rsidTr="00D830CF">
        <w:tc>
          <w:tcPr>
            <w:tcW w:w="1881" w:type="pct"/>
          </w:tcPr>
          <w:p w14:paraId="2B879050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blood sampling</w:t>
            </w:r>
          </w:p>
        </w:tc>
        <w:tc>
          <w:tcPr>
            <w:tcW w:w="932" w:type="pct"/>
          </w:tcPr>
          <w:p w14:paraId="0AB807CF" w14:textId="073B729C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51105342" w14:textId="1DEDFCF6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410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108" w:type="pct"/>
          </w:tcPr>
          <w:p w14:paraId="7A56FA9E" w14:textId="1C6D389C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1751C52D" w14:textId="77777777" w:rsidTr="00D830CF">
        <w:tc>
          <w:tcPr>
            <w:tcW w:w="1881" w:type="pct"/>
          </w:tcPr>
          <w:p w14:paraId="31F5E03B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at follow-up</w:t>
            </w:r>
          </w:p>
        </w:tc>
        <w:tc>
          <w:tcPr>
            <w:tcW w:w="932" w:type="pct"/>
          </w:tcPr>
          <w:p w14:paraId="40A806A2" w14:textId="12802D96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09134E78" w14:textId="3D94A94F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44B60E5C" w14:textId="2521706C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5E1F45A7" w14:textId="77777777" w:rsidTr="00D830CF">
        <w:tc>
          <w:tcPr>
            <w:tcW w:w="1881" w:type="pct"/>
          </w:tcPr>
          <w:p w14:paraId="37061C73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TLD-CDR-SOB change (points/year)</w:t>
            </w:r>
          </w:p>
        </w:tc>
        <w:tc>
          <w:tcPr>
            <w:tcW w:w="932" w:type="pct"/>
          </w:tcPr>
          <w:p w14:paraId="007E3E19" w14:textId="33ADB16F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45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078" w:type="pct"/>
          </w:tcPr>
          <w:p w14:paraId="06210227" w14:textId="0B3023C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3B5C4712" w14:textId="39A6FA3E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420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46)</w:t>
            </w:r>
          </w:p>
        </w:tc>
      </w:tr>
      <w:tr w:rsidR="001026F5" w14:paraId="32D28F72" w14:textId="77777777" w:rsidTr="00D830CF">
        <w:tc>
          <w:tcPr>
            <w:tcW w:w="1881" w:type="pct"/>
          </w:tcPr>
          <w:p w14:paraId="70BFF686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blood sampling</w:t>
            </w:r>
          </w:p>
        </w:tc>
        <w:tc>
          <w:tcPr>
            <w:tcW w:w="932" w:type="pct"/>
          </w:tcPr>
          <w:p w14:paraId="0F61713D" w14:textId="1692CFC2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2841DCB2" w14:textId="62489FC3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328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108" w:type="pct"/>
          </w:tcPr>
          <w:p w14:paraId="01BC6099" w14:textId="6BFF89C5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496FB00C" w14:textId="77777777" w:rsidTr="00D830CF">
        <w:tc>
          <w:tcPr>
            <w:tcW w:w="1881" w:type="pct"/>
          </w:tcPr>
          <w:p w14:paraId="52D5D54B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at follow-up</w:t>
            </w:r>
          </w:p>
        </w:tc>
        <w:tc>
          <w:tcPr>
            <w:tcW w:w="932" w:type="pct"/>
          </w:tcPr>
          <w:p w14:paraId="706476A9" w14:textId="7C6A0E7E" w:rsidR="001026F5" w:rsidRDefault="00A00C23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pct"/>
          </w:tcPr>
          <w:p w14:paraId="5929181F" w14:textId="5C36F238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8" w:type="pct"/>
          </w:tcPr>
          <w:p w14:paraId="188F384D" w14:textId="1FD6376A" w:rsidR="001026F5" w:rsidRDefault="00A00C23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026F5" w14:paraId="78628C41" w14:textId="77777777" w:rsidTr="00D830CF">
        <w:tc>
          <w:tcPr>
            <w:tcW w:w="1881" w:type="pct"/>
          </w:tcPr>
          <w:p w14:paraId="5CC1A089" w14:textId="77777777" w:rsidR="001026F5" w:rsidRDefault="001026F5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MSE change (points/year)</w:t>
            </w:r>
          </w:p>
        </w:tc>
        <w:tc>
          <w:tcPr>
            <w:tcW w:w="932" w:type="pct"/>
          </w:tcPr>
          <w:p w14:paraId="0B38A25B" w14:textId="7E284D20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451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078" w:type="pct"/>
          </w:tcPr>
          <w:p w14:paraId="16B936D5" w14:textId="6E6420B5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0.382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108" w:type="pct"/>
          </w:tcPr>
          <w:p w14:paraId="5A793E94" w14:textId="42433782" w:rsidR="001026F5" w:rsidRDefault="008175E0" w:rsidP="00D83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513 </w:t>
            </w:r>
            <w:r w:rsidR="001026F5">
              <w:rPr>
                <w:rFonts w:ascii="Arial" w:hAnsi="Arial" w:cs="Arial"/>
                <w:sz w:val="20"/>
                <w:szCs w:val="20"/>
                <w:lang w:val="en-US"/>
              </w:rPr>
              <w:t>(0.006)</w:t>
            </w:r>
          </w:p>
        </w:tc>
      </w:tr>
    </w:tbl>
    <w:p w14:paraId="30C8A877" w14:textId="3F11545A" w:rsidR="00C63065" w:rsidRPr="00195596" w:rsidRDefault="001026F5" w:rsidP="009C504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Data are reported as Spearman’s rho coefficient (p-value) when statistically significant. *Not significant at p-value &lt;0.05.</w:t>
      </w:r>
    </w:p>
    <w:sectPr w:rsidR="00C63065" w:rsidRPr="001955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8F"/>
    <w:rsid w:val="0001140D"/>
    <w:rsid w:val="00054E74"/>
    <w:rsid w:val="00074FD2"/>
    <w:rsid w:val="000C0E59"/>
    <w:rsid w:val="000C186E"/>
    <w:rsid w:val="000D302D"/>
    <w:rsid w:val="000E22CD"/>
    <w:rsid w:val="001026F5"/>
    <w:rsid w:val="00122638"/>
    <w:rsid w:val="0014371F"/>
    <w:rsid w:val="001618F4"/>
    <w:rsid w:val="001770BD"/>
    <w:rsid w:val="00195596"/>
    <w:rsid w:val="001967F6"/>
    <w:rsid w:val="001B6E30"/>
    <w:rsid w:val="001C279E"/>
    <w:rsid w:val="001C4CD9"/>
    <w:rsid w:val="001E09ED"/>
    <w:rsid w:val="001F1647"/>
    <w:rsid w:val="001F5CE9"/>
    <w:rsid w:val="001F761D"/>
    <w:rsid w:val="00210FE7"/>
    <w:rsid w:val="00232B17"/>
    <w:rsid w:val="002371BD"/>
    <w:rsid w:val="00242FF8"/>
    <w:rsid w:val="00244429"/>
    <w:rsid w:val="002544AB"/>
    <w:rsid w:val="002658E7"/>
    <w:rsid w:val="0028321C"/>
    <w:rsid w:val="002A4BDA"/>
    <w:rsid w:val="002A6795"/>
    <w:rsid w:val="002B03C1"/>
    <w:rsid w:val="002D45DE"/>
    <w:rsid w:val="003276F4"/>
    <w:rsid w:val="003352EC"/>
    <w:rsid w:val="003448BF"/>
    <w:rsid w:val="003455CE"/>
    <w:rsid w:val="00347A99"/>
    <w:rsid w:val="003707DA"/>
    <w:rsid w:val="003A3BAF"/>
    <w:rsid w:val="003B48A0"/>
    <w:rsid w:val="003C7A8F"/>
    <w:rsid w:val="003D4BB2"/>
    <w:rsid w:val="00400343"/>
    <w:rsid w:val="00400CA1"/>
    <w:rsid w:val="004036E9"/>
    <w:rsid w:val="00403E53"/>
    <w:rsid w:val="00424134"/>
    <w:rsid w:val="004523C4"/>
    <w:rsid w:val="00463354"/>
    <w:rsid w:val="0046674C"/>
    <w:rsid w:val="0047669D"/>
    <w:rsid w:val="0049144F"/>
    <w:rsid w:val="004A5938"/>
    <w:rsid w:val="004B7F51"/>
    <w:rsid w:val="004D289A"/>
    <w:rsid w:val="004D4E03"/>
    <w:rsid w:val="004E447C"/>
    <w:rsid w:val="004F4609"/>
    <w:rsid w:val="00505064"/>
    <w:rsid w:val="00542CB9"/>
    <w:rsid w:val="00573F7B"/>
    <w:rsid w:val="0057762C"/>
    <w:rsid w:val="00595CE7"/>
    <w:rsid w:val="005A465A"/>
    <w:rsid w:val="005A5498"/>
    <w:rsid w:val="005A65DE"/>
    <w:rsid w:val="005A7440"/>
    <w:rsid w:val="005C1761"/>
    <w:rsid w:val="005D17C9"/>
    <w:rsid w:val="005D2BE1"/>
    <w:rsid w:val="005F27AE"/>
    <w:rsid w:val="00604C7B"/>
    <w:rsid w:val="006163CA"/>
    <w:rsid w:val="00617CCC"/>
    <w:rsid w:val="006444E1"/>
    <w:rsid w:val="00697B7B"/>
    <w:rsid w:val="006A2688"/>
    <w:rsid w:val="006A386A"/>
    <w:rsid w:val="006B1E50"/>
    <w:rsid w:val="006C253E"/>
    <w:rsid w:val="006C7942"/>
    <w:rsid w:val="006D3EE0"/>
    <w:rsid w:val="006D56F8"/>
    <w:rsid w:val="006E45E1"/>
    <w:rsid w:val="006E6348"/>
    <w:rsid w:val="006E6B25"/>
    <w:rsid w:val="00701218"/>
    <w:rsid w:val="0070489E"/>
    <w:rsid w:val="007161BE"/>
    <w:rsid w:val="007207A4"/>
    <w:rsid w:val="00724257"/>
    <w:rsid w:val="0073640C"/>
    <w:rsid w:val="007373A6"/>
    <w:rsid w:val="00742E62"/>
    <w:rsid w:val="00755F63"/>
    <w:rsid w:val="00763BE7"/>
    <w:rsid w:val="00776C59"/>
    <w:rsid w:val="007829F2"/>
    <w:rsid w:val="007B2C42"/>
    <w:rsid w:val="007B660A"/>
    <w:rsid w:val="007B776F"/>
    <w:rsid w:val="007C05F3"/>
    <w:rsid w:val="007C59DC"/>
    <w:rsid w:val="007D7A42"/>
    <w:rsid w:val="007E00E7"/>
    <w:rsid w:val="007E26B9"/>
    <w:rsid w:val="00812C35"/>
    <w:rsid w:val="00816080"/>
    <w:rsid w:val="008175E0"/>
    <w:rsid w:val="00841B2B"/>
    <w:rsid w:val="00844CDB"/>
    <w:rsid w:val="00855A66"/>
    <w:rsid w:val="00862FBA"/>
    <w:rsid w:val="008674DA"/>
    <w:rsid w:val="00880B5E"/>
    <w:rsid w:val="008918E4"/>
    <w:rsid w:val="00892FFD"/>
    <w:rsid w:val="008A0067"/>
    <w:rsid w:val="008E4D62"/>
    <w:rsid w:val="008E7BD7"/>
    <w:rsid w:val="0091328F"/>
    <w:rsid w:val="00915E5D"/>
    <w:rsid w:val="00945477"/>
    <w:rsid w:val="00951CEF"/>
    <w:rsid w:val="00956F33"/>
    <w:rsid w:val="00967D5C"/>
    <w:rsid w:val="00980CF4"/>
    <w:rsid w:val="009867C6"/>
    <w:rsid w:val="009B7BDA"/>
    <w:rsid w:val="009C5046"/>
    <w:rsid w:val="009D7410"/>
    <w:rsid w:val="009E1801"/>
    <w:rsid w:val="009E22F3"/>
    <w:rsid w:val="009F5771"/>
    <w:rsid w:val="009F70D2"/>
    <w:rsid w:val="00A00224"/>
    <w:rsid w:val="00A0056C"/>
    <w:rsid w:val="00A00C23"/>
    <w:rsid w:val="00A06772"/>
    <w:rsid w:val="00A073FB"/>
    <w:rsid w:val="00A408C0"/>
    <w:rsid w:val="00A443C9"/>
    <w:rsid w:val="00A47712"/>
    <w:rsid w:val="00A57DD4"/>
    <w:rsid w:val="00A6578B"/>
    <w:rsid w:val="00AB2FBD"/>
    <w:rsid w:val="00AC3571"/>
    <w:rsid w:val="00AC3ABC"/>
    <w:rsid w:val="00AD1F6B"/>
    <w:rsid w:val="00AD3B39"/>
    <w:rsid w:val="00AE7760"/>
    <w:rsid w:val="00B17822"/>
    <w:rsid w:val="00B2633C"/>
    <w:rsid w:val="00B33126"/>
    <w:rsid w:val="00B33A73"/>
    <w:rsid w:val="00B3647A"/>
    <w:rsid w:val="00B76F92"/>
    <w:rsid w:val="00BA52E6"/>
    <w:rsid w:val="00BB08E0"/>
    <w:rsid w:val="00BC13BC"/>
    <w:rsid w:val="00BC6DBB"/>
    <w:rsid w:val="00BD052F"/>
    <w:rsid w:val="00BE2E67"/>
    <w:rsid w:val="00BF3CF3"/>
    <w:rsid w:val="00C4402B"/>
    <w:rsid w:val="00C63065"/>
    <w:rsid w:val="00C64A46"/>
    <w:rsid w:val="00C80F22"/>
    <w:rsid w:val="00C81032"/>
    <w:rsid w:val="00CA5AEE"/>
    <w:rsid w:val="00CC7492"/>
    <w:rsid w:val="00CD2A54"/>
    <w:rsid w:val="00CD4AD6"/>
    <w:rsid w:val="00CE48B1"/>
    <w:rsid w:val="00CF3C10"/>
    <w:rsid w:val="00CF6D3E"/>
    <w:rsid w:val="00D0225A"/>
    <w:rsid w:val="00D04405"/>
    <w:rsid w:val="00D12590"/>
    <w:rsid w:val="00D132AC"/>
    <w:rsid w:val="00D27C71"/>
    <w:rsid w:val="00D46F90"/>
    <w:rsid w:val="00D64DA5"/>
    <w:rsid w:val="00D673C8"/>
    <w:rsid w:val="00DA2EF8"/>
    <w:rsid w:val="00DB5371"/>
    <w:rsid w:val="00DB6DCB"/>
    <w:rsid w:val="00DC0CCE"/>
    <w:rsid w:val="00DD091B"/>
    <w:rsid w:val="00DE0A61"/>
    <w:rsid w:val="00E22CA1"/>
    <w:rsid w:val="00E310A5"/>
    <w:rsid w:val="00E37AF0"/>
    <w:rsid w:val="00E5507A"/>
    <w:rsid w:val="00E73F4E"/>
    <w:rsid w:val="00E80BE6"/>
    <w:rsid w:val="00EA2907"/>
    <w:rsid w:val="00EB1920"/>
    <w:rsid w:val="00EB5084"/>
    <w:rsid w:val="00EC46B5"/>
    <w:rsid w:val="00ED399B"/>
    <w:rsid w:val="00EE29D7"/>
    <w:rsid w:val="00EF5072"/>
    <w:rsid w:val="00F15FD5"/>
    <w:rsid w:val="00F37088"/>
    <w:rsid w:val="00F666C4"/>
    <w:rsid w:val="00F75D76"/>
    <w:rsid w:val="00F820FD"/>
    <w:rsid w:val="00FA146C"/>
    <w:rsid w:val="00FA7D72"/>
    <w:rsid w:val="00FB096E"/>
    <w:rsid w:val="00FB6146"/>
    <w:rsid w:val="00FD4CDB"/>
    <w:rsid w:val="00FD7421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EB629"/>
  <w15:chartTrackingRefBased/>
  <w15:docId w15:val="{6F3B49EE-2366-41B3-8158-0A9C33CF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13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3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3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3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3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3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3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3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3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3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3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3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328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328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328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328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328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328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3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13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3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3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3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328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328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1328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3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328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328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E6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A65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65D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65D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65D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65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3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2</TotalTime>
  <Pages>3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Barba</dc:creator>
  <cp:keywords/>
  <dc:description/>
  <cp:lastModifiedBy>Lorenzo Barba</cp:lastModifiedBy>
  <cp:revision>123</cp:revision>
  <dcterms:created xsi:type="dcterms:W3CDTF">2024-06-01T17:18:00Z</dcterms:created>
  <dcterms:modified xsi:type="dcterms:W3CDTF">2026-04-28T19:06:00Z</dcterms:modified>
</cp:coreProperties>
</file>